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elected definitions used in this study</w:t>
      </w:r>
    </w:p>
    <w:p>
      <w:pPr>
        <w:pStyle w:val="Heading1"/>
        <w:rPr/>
      </w:pPr>
      <w:r>
        <w:rPr/>
        <w:t>Complications:</w:t>
      </w:r>
    </w:p>
    <w:p>
      <w:pPr>
        <w:pStyle w:val="Normal"/>
        <w:spacing w:lineRule="auto" w:line="480"/>
        <w:rPr/>
      </w:pPr>
      <w:r>
        <w:rPr/>
        <w:t xml:space="preserve">Arrest:  </w:t>
        <w:tab/>
        <w:t>cardiopulmonary arrest not resulting in death</w:t>
      </w:r>
    </w:p>
    <w:p>
      <w:pPr>
        <w:pStyle w:val="Normal"/>
        <w:spacing w:lineRule="auto" w:line="480"/>
        <w:rPr/>
      </w:pPr>
      <w:r>
        <w:rPr/>
        <w:t xml:space="preserve">Arrhythmia:  </w:t>
        <w:tab/>
        <w:t>dysrhythmia requiring drugs or defibrillation (not resulting in death)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Respiratory:  </w:t>
        <w:tab/>
        <w:t xml:space="preserve">need for prolonged ventilatory support after a period of normal non-assisted breathing (minimum of 48 hours) or reintubation 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Renal:   </w:t>
        <w:tab/>
        <w:t>defined by one of the following—(1) creatinine &gt;3.5, (2) BUN&gt;100 mg/dl, (3) development of anuria  (4) patient receiving acute renal dialysis to reverse their current renal failure</w:t>
      </w:r>
    </w:p>
    <w:p>
      <w:pPr>
        <w:pStyle w:val="Normal"/>
        <w:spacing w:lineRule="auto" w:line="480"/>
        <w:ind w:left="2880" w:hanging="2880"/>
        <w:rPr/>
      </w:pPr>
      <w:r>
        <w:rPr/>
        <w:t xml:space="preserve">Gastrointestinal bleed:  </w:t>
        <w:tab/>
        <w:t xml:space="preserve">blood loss from anywhere in the GI tract, grossly positive gastric aspirate or stool requiring treatment. 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Liver: </w:t>
        <w:tab/>
        <w:t>documented by a physician.  Increased serum ammonia or decreased synthetic or metabolic function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Pre-existing conditions: 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Cardiac:  </w:t>
        <w:tab/>
        <w:t>history of cardiac surgery, coronary artery disease, congestive heart failure, cor pulmonale, myocardial infarction, hypertension, congenital cardiac disease.</w:t>
      </w:r>
    </w:p>
    <w:p>
      <w:pPr>
        <w:pStyle w:val="Normal"/>
        <w:spacing w:lineRule="auto" w:line="480"/>
        <w:rPr/>
      </w:pPr>
      <w:r>
        <w:rPr/>
        <w:t xml:space="preserve">Renal:  </w:t>
        <w:tab/>
        <w:t xml:space="preserve">serum creatinine &gt;2 mg/dl on admission, dialysis on admission.  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Pulmonary: </w:t>
        <w:tab/>
        <w:t>documented prior history with ongoing active treatment, asthma, chronic obstructive pulmonary disease, chronic pulmonary condition</w:t>
      </w:r>
    </w:p>
    <w:p>
      <w:pPr>
        <w:pStyle w:val="Normal"/>
        <w:spacing w:lineRule="auto" w:line="480"/>
        <w:ind w:left="2160" w:hanging="2160"/>
        <w:rPr/>
      </w:pPr>
      <w:r>
        <w:rPr/>
        <w:t xml:space="preserve">Immunosuppressed: </w:t>
        <w:tab/>
        <w:t>HIV/AIDS, routine steroid therapy, transplants, active chemotherapy</w:t>
      </w:r>
    </w:p>
    <w:p>
      <w:pPr>
        <w:pStyle w:val="Normal"/>
        <w:spacing w:lineRule="auto" w:line="480"/>
        <w:ind w:left="2160" w:hanging="2160"/>
        <w:rPr/>
      </w:pPr>
      <w:r>
        <w:rPr/>
        <w:t xml:space="preserve">Psychological:  </w:t>
        <w:tab/>
        <w:t xml:space="preserve">Attention Deficit Disorder, Attention Deficit Hyperactivity Disorder, mental retardation. </w:t>
      </w:r>
    </w:p>
    <w:p>
      <w:pPr>
        <w:pStyle w:val="Normal"/>
        <w:spacing w:lineRule="auto" w:line="480"/>
        <w:rPr/>
      </w:pPr>
      <w:r>
        <w:rPr/>
        <w:t xml:space="preserve">Liver: </w:t>
        <w:tab/>
        <w:tab/>
        <w:tab/>
        <w:t>Bilirubin &gt;2 ml/dl on admission, documented history of cirrhosis</w:t>
      </w:r>
    </w:p>
    <w:p>
      <w:pPr>
        <w:pStyle w:val="Normal"/>
        <w:spacing w:lineRule="auto" w:line="480"/>
        <w:rPr/>
      </w:pPr>
      <w:r>
        <w:rPr/>
        <w:t xml:space="preserve">Neurological:  </w:t>
        <w:tab/>
        <w:t>spinal cord injury, multiple sclerosis, Alzheimer’s disease, seizure, chronic demyelinating disease, chronic dementia, organic brain syndrome, Parkinson’s disease, cerebrovascular accide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0:38:00Z</dcterms:created>
  <dc:creator>AONG</dc:creator>
  <dc:description/>
  <cp:keywords/>
  <dc:language>en-US</dc:language>
  <cp:lastModifiedBy>aong</cp:lastModifiedBy>
  <dcterms:modified xsi:type="dcterms:W3CDTF">2009-09-21T17:51:00Z</dcterms:modified>
  <cp:revision>4</cp:revision>
  <dc:subject/>
  <dc:title/>
</cp:coreProperties>
</file>